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1380E" w14:textId="5F2117ED" w:rsidR="009F59A2" w:rsidRPr="00B6090C" w:rsidRDefault="009F59A2" w:rsidP="009F59A2">
      <w:pPr>
        <w:rPr>
          <w:rFonts w:ascii="Arial" w:hAnsi="Arial" w:cs="Arial"/>
        </w:rPr>
      </w:pPr>
      <w:r w:rsidRPr="00B6090C">
        <w:rPr>
          <w:rFonts w:ascii="Arial" w:hAnsi="Arial" w:cs="Arial"/>
        </w:rPr>
        <w:t xml:space="preserve">Supplementary Table </w:t>
      </w:r>
      <w:r w:rsidR="00054BBE" w:rsidRPr="00B6090C">
        <w:rPr>
          <w:rFonts w:ascii="Arial" w:hAnsi="Arial" w:cs="Arial"/>
        </w:rPr>
        <w:t>1</w:t>
      </w:r>
      <w:r w:rsidRPr="00B6090C">
        <w:rPr>
          <w:rFonts w:ascii="Arial" w:hAnsi="Arial" w:cs="Arial"/>
        </w:rPr>
        <w:t xml:space="preserve">: </w:t>
      </w:r>
      <w:r w:rsidR="00054BBE" w:rsidRPr="00B6090C">
        <w:rPr>
          <w:rFonts w:ascii="Arial" w:hAnsi="Arial" w:cs="Arial"/>
        </w:rPr>
        <w:t>qPCR primers</w:t>
      </w:r>
    </w:p>
    <w:tbl>
      <w:tblPr>
        <w:tblStyle w:val="ListTable2"/>
        <w:tblW w:w="0" w:type="auto"/>
        <w:tblLook w:val="06A0" w:firstRow="1" w:lastRow="0" w:firstColumn="1" w:lastColumn="0" w:noHBand="1" w:noVBand="1"/>
      </w:tblPr>
      <w:tblGrid>
        <w:gridCol w:w="2694"/>
        <w:gridCol w:w="1942"/>
        <w:gridCol w:w="4724"/>
      </w:tblGrid>
      <w:tr w:rsidR="009F59A2" w:rsidRPr="00B6090C" w14:paraId="7C0396ED" w14:textId="77777777" w:rsidTr="00B609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CE037F7" w14:textId="77777777" w:rsidR="009F59A2" w:rsidRPr="00940A7A" w:rsidRDefault="009F59A2" w:rsidP="00D219D6">
            <w:pPr>
              <w:rPr>
                <w:rFonts w:ascii="Arial" w:hAnsi="Arial" w:cs="Arial"/>
                <w:sz w:val="22"/>
                <w:szCs w:val="22"/>
              </w:rPr>
            </w:pPr>
            <w:r w:rsidRPr="00940A7A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1942" w:type="dxa"/>
          </w:tcPr>
          <w:p w14:paraId="20CFF87E" w14:textId="299EFF71" w:rsidR="009F59A2" w:rsidRPr="00940A7A" w:rsidRDefault="00775C30" w:rsidP="00D219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0A7A">
              <w:rPr>
                <w:rFonts w:ascii="Arial" w:hAnsi="Arial" w:cs="Arial"/>
                <w:sz w:val="22"/>
                <w:szCs w:val="22"/>
              </w:rPr>
              <w:t>Orientation</w:t>
            </w:r>
          </w:p>
        </w:tc>
        <w:tc>
          <w:tcPr>
            <w:tcW w:w="4724" w:type="dxa"/>
          </w:tcPr>
          <w:p w14:paraId="657CB39E" w14:textId="2E9C8406" w:rsidR="009F59A2" w:rsidRPr="00940A7A" w:rsidRDefault="00775C30" w:rsidP="00D219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0A7A">
              <w:rPr>
                <w:rFonts w:ascii="Arial" w:hAnsi="Arial" w:cs="Arial"/>
                <w:sz w:val="22"/>
                <w:szCs w:val="22"/>
              </w:rPr>
              <w:t>Sequence (5’→3’)</w:t>
            </w:r>
          </w:p>
        </w:tc>
      </w:tr>
      <w:tr w:rsidR="009F59A2" w:rsidRPr="00B6090C" w14:paraId="49046415" w14:textId="77777777" w:rsidTr="00B609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0C1FCD5" w14:textId="601B802C" w:rsidR="009F59A2" w:rsidRPr="00940A7A" w:rsidRDefault="00054BBE" w:rsidP="00D219D6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40A7A">
              <w:rPr>
                <w:rFonts w:ascii="Arial" w:hAnsi="Arial" w:cs="Arial"/>
                <w:sz w:val="22"/>
                <w:szCs w:val="22"/>
              </w:rPr>
              <w:t>18S rRNA</w:t>
            </w:r>
          </w:p>
        </w:tc>
        <w:tc>
          <w:tcPr>
            <w:tcW w:w="1942" w:type="dxa"/>
          </w:tcPr>
          <w:p w14:paraId="1D0D3F3D" w14:textId="3A8C0A6B" w:rsidR="009F59A2" w:rsidRPr="00940A7A" w:rsidRDefault="00CF7832" w:rsidP="00D2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0A7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4724" w:type="dxa"/>
          </w:tcPr>
          <w:p w14:paraId="203FC20E" w14:textId="373EFAE3" w:rsidR="009F59A2" w:rsidRPr="00940A7A" w:rsidRDefault="004E4F86" w:rsidP="00D2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GGCCCTGTAATTGGAATGACTC</w:t>
            </w:r>
          </w:p>
        </w:tc>
      </w:tr>
      <w:tr w:rsidR="009F59A2" w:rsidRPr="00B6090C" w14:paraId="42C151A5" w14:textId="77777777" w:rsidTr="00B609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8806108" w14:textId="41EEF3BE" w:rsidR="009F59A2" w:rsidRPr="00940A7A" w:rsidRDefault="00CF7832" w:rsidP="00CF7832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40A7A">
              <w:rPr>
                <w:rFonts w:ascii="Arial" w:hAnsi="Arial" w:cs="Arial"/>
                <w:sz w:val="22"/>
                <w:szCs w:val="22"/>
              </w:rPr>
              <w:t>18S rRNA</w:t>
            </w:r>
          </w:p>
        </w:tc>
        <w:tc>
          <w:tcPr>
            <w:tcW w:w="1942" w:type="dxa"/>
          </w:tcPr>
          <w:p w14:paraId="00173CDD" w14:textId="185B4DC6" w:rsidR="009F59A2" w:rsidRPr="00940A7A" w:rsidRDefault="00CF7832" w:rsidP="00D2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0A7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4724" w:type="dxa"/>
          </w:tcPr>
          <w:p w14:paraId="16868C4E" w14:textId="6A116D22" w:rsidR="009F59A2" w:rsidRPr="00940A7A" w:rsidRDefault="004E4F86" w:rsidP="00D2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CCAAGATCCAACTACGAGCTT</w:t>
            </w:r>
          </w:p>
        </w:tc>
      </w:tr>
      <w:tr w:rsidR="009F59A2" w:rsidRPr="00B6090C" w14:paraId="49D0CFD0" w14:textId="77777777" w:rsidTr="00B609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D660F1D" w14:textId="00EE07AE" w:rsidR="009F59A2" w:rsidRPr="00940A7A" w:rsidRDefault="00CF7832" w:rsidP="00D219D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IAV M (WHO M30F2)</w:t>
            </w:r>
          </w:p>
        </w:tc>
        <w:tc>
          <w:tcPr>
            <w:tcW w:w="1942" w:type="dxa"/>
          </w:tcPr>
          <w:p w14:paraId="1F5E8994" w14:textId="2742C51E" w:rsidR="009F59A2" w:rsidRPr="00940A7A" w:rsidRDefault="00CF7832" w:rsidP="00D2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0A7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4724" w:type="dxa"/>
          </w:tcPr>
          <w:p w14:paraId="08D0B588" w14:textId="397B3D91" w:rsidR="009F59A2" w:rsidRPr="00940A7A" w:rsidRDefault="004E4F86" w:rsidP="00D21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ATGAGYCTTYTAACCGAGGTCGAAACG</w:t>
            </w:r>
          </w:p>
        </w:tc>
      </w:tr>
      <w:tr w:rsidR="004E5773" w:rsidRPr="00B6090C" w14:paraId="464FADB0" w14:textId="77777777" w:rsidTr="00B609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4ED1F66E" w14:textId="7FBF9764" w:rsidR="004E5773" w:rsidRPr="00940A7A" w:rsidRDefault="004E5773" w:rsidP="004E57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IAV M (WHO M264R3)</w:t>
            </w:r>
          </w:p>
        </w:tc>
        <w:tc>
          <w:tcPr>
            <w:tcW w:w="1942" w:type="dxa"/>
            <w:vAlign w:val="bottom"/>
          </w:tcPr>
          <w:p w14:paraId="67E7C9D4" w14:textId="5A96523C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0A7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4724" w:type="dxa"/>
            <w:vAlign w:val="bottom"/>
          </w:tcPr>
          <w:p w14:paraId="4236AB1F" w14:textId="03DBB6BF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TGGACAAANCGTCTACGCTGCAG</w:t>
            </w:r>
          </w:p>
        </w:tc>
      </w:tr>
      <w:tr w:rsidR="004E5773" w:rsidRPr="00B6090C" w14:paraId="6A9F82E9" w14:textId="77777777" w:rsidTr="00B609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32E2B48C" w14:textId="1EFE780F" w:rsidR="004E5773" w:rsidRPr="00940A7A" w:rsidRDefault="004E5773" w:rsidP="004E57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IFNB1</w:t>
            </w:r>
          </w:p>
        </w:tc>
        <w:tc>
          <w:tcPr>
            <w:tcW w:w="1942" w:type="dxa"/>
            <w:vAlign w:val="bottom"/>
          </w:tcPr>
          <w:p w14:paraId="3E353181" w14:textId="5A488973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0A7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4724" w:type="dxa"/>
            <w:vAlign w:val="bottom"/>
          </w:tcPr>
          <w:p w14:paraId="19B9091E" w14:textId="653908E5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CATTACCTGAAGGCCAAGGA</w:t>
            </w:r>
          </w:p>
        </w:tc>
      </w:tr>
      <w:tr w:rsidR="004E5773" w:rsidRPr="00B6090C" w14:paraId="06499E71" w14:textId="77777777" w:rsidTr="00B609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6E4DF2E5" w14:textId="58172B62" w:rsidR="004E5773" w:rsidRPr="00940A7A" w:rsidRDefault="004E5773" w:rsidP="004E57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IFNB1</w:t>
            </w:r>
          </w:p>
        </w:tc>
        <w:tc>
          <w:tcPr>
            <w:tcW w:w="1942" w:type="dxa"/>
            <w:vAlign w:val="bottom"/>
          </w:tcPr>
          <w:p w14:paraId="3F6C3879" w14:textId="3F2791B1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0A7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4724" w:type="dxa"/>
            <w:vAlign w:val="bottom"/>
          </w:tcPr>
          <w:p w14:paraId="35BF4868" w14:textId="635BD49E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CAGCATCTGCTGGTTGAAGA</w:t>
            </w:r>
          </w:p>
        </w:tc>
      </w:tr>
      <w:tr w:rsidR="004E5773" w:rsidRPr="00B6090C" w14:paraId="08D62674" w14:textId="77777777" w:rsidTr="00B609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64F69F15" w14:textId="54F8ACA8" w:rsidR="004E5773" w:rsidRPr="00940A7A" w:rsidRDefault="004E5773" w:rsidP="004E57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MX1</w:t>
            </w:r>
          </w:p>
        </w:tc>
        <w:tc>
          <w:tcPr>
            <w:tcW w:w="1942" w:type="dxa"/>
            <w:vAlign w:val="bottom"/>
          </w:tcPr>
          <w:p w14:paraId="6441DFB0" w14:textId="4E94E7FC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0A7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4724" w:type="dxa"/>
            <w:vAlign w:val="bottom"/>
          </w:tcPr>
          <w:p w14:paraId="4E2F54D4" w14:textId="3DF56401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AGACAAGGTTGTGGACGTGG</w:t>
            </w:r>
          </w:p>
        </w:tc>
      </w:tr>
      <w:tr w:rsidR="004E5773" w:rsidRPr="00B6090C" w14:paraId="3BB30AAE" w14:textId="77777777" w:rsidTr="00B609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0E354235" w14:textId="0A0A563B" w:rsidR="004E5773" w:rsidRPr="00940A7A" w:rsidRDefault="004E5773" w:rsidP="004E57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MX1</w:t>
            </w:r>
          </w:p>
        </w:tc>
        <w:tc>
          <w:tcPr>
            <w:tcW w:w="1942" w:type="dxa"/>
            <w:vAlign w:val="bottom"/>
          </w:tcPr>
          <w:p w14:paraId="2C399943" w14:textId="2D6E8049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0A7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4724" w:type="dxa"/>
            <w:vAlign w:val="bottom"/>
          </w:tcPr>
          <w:p w14:paraId="38B9670C" w14:textId="505438C0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TTCCTCCAGCAGATCCCTGA</w:t>
            </w:r>
          </w:p>
        </w:tc>
      </w:tr>
      <w:tr w:rsidR="004E5773" w:rsidRPr="00B6090C" w14:paraId="441B8F48" w14:textId="77777777" w:rsidTr="00B609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30A7AD3C" w14:textId="4A11F617" w:rsidR="004E5773" w:rsidRPr="00940A7A" w:rsidRDefault="004E5773" w:rsidP="004E57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CCL5</w:t>
            </w:r>
          </w:p>
        </w:tc>
        <w:tc>
          <w:tcPr>
            <w:tcW w:w="1942" w:type="dxa"/>
            <w:vAlign w:val="bottom"/>
          </w:tcPr>
          <w:p w14:paraId="2BAD985C" w14:textId="55EB57CD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0A7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4724" w:type="dxa"/>
            <w:vAlign w:val="center"/>
          </w:tcPr>
          <w:p w14:paraId="3DBAD8CA" w14:textId="50E3279E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GCTGTCATCCTCATTGCTACTG</w:t>
            </w:r>
          </w:p>
        </w:tc>
      </w:tr>
      <w:tr w:rsidR="004E5773" w:rsidRPr="00B6090C" w14:paraId="26D3798C" w14:textId="77777777" w:rsidTr="00B609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71BC6610" w14:textId="3573C57F" w:rsidR="004E5773" w:rsidRPr="00940A7A" w:rsidRDefault="004E5773" w:rsidP="004E57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CCL5</w:t>
            </w:r>
          </w:p>
        </w:tc>
        <w:tc>
          <w:tcPr>
            <w:tcW w:w="1942" w:type="dxa"/>
            <w:vAlign w:val="bottom"/>
          </w:tcPr>
          <w:p w14:paraId="63A46673" w14:textId="6106BBB7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0A7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4724" w:type="dxa"/>
            <w:vAlign w:val="center"/>
          </w:tcPr>
          <w:p w14:paraId="34FB46AF" w14:textId="1975D5AC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TGGTGTAGAAATACTCCTTGATGTG</w:t>
            </w:r>
          </w:p>
        </w:tc>
      </w:tr>
      <w:tr w:rsidR="004E5773" w:rsidRPr="00B6090C" w14:paraId="33CB942D" w14:textId="77777777" w:rsidTr="00B609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065A467F" w14:textId="5892E2E7" w:rsidR="004E5773" w:rsidRPr="00940A7A" w:rsidRDefault="004E5773" w:rsidP="004E57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TNF</w:t>
            </w:r>
          </w:p>
        </w:tc>
        <w:tc>
          <w:tcPr>
            <w:tcW w:w="1942" w:type="dxa"/>
            <w:vAlign w:val="bottom"/>
          </w:tcPr>
          <w:p w14:paraId="504F2AF6" w14:textId="2ADD0478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0A7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4724" w:type="dxa"/>
            <w:vAlign w:val="bottom"/>
          </w:tcPr>
          <w:p w14:paraId="082FFB62" w14:textId="217BEE6F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CCTCTCTCTAATCAGCCCTCTG</w:t>
            </w:r>
          </w:p>
        </w:tc>
      </w:tr>
      <w:tr w:rsidR="004E5773" w:rsidRPr="00B6090C" w14:paraId="5F6E3EE4" w14:textId="77777777" w:rsidTr="00B609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37642B5C" w14:textId="2A76E7E6" w:rsidR="004E5773" w:rsidRPr="00940A7A" w:rsidRDefault="004E5773" w:rsidP="004E57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TNF</w:t>
            </w:r>
          </w:p>
        </w:tc>
        <w:tc>
          <w:tcPr>
            <w:tcW w:w="1942" w:type="dxa"/>
            <w:vAlign w:val="bottom"/>
          </w:tcPr>
          <w:p w14:paraId="18E032E7" w14:textId="5901FEAF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0A7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4724" w:type="dxa"/>
            <w:vAlign w:val="bottom"/>
          </w:tcPr>
          <w:p w14:paraId="6C0D9085" w14:textId="79A906D4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GAGGACCTGGGAGTAGATGAG</w:t>
            </w:r>
          </w:p>
        </w:tc>
      </w:tr>
      <w:tr w:rsidR="004E5773" w:rsidRPr="00B6090C" w14:paraId="3A14B9EF" w14:textId="77777777" w:rsidTr="00B609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10C11121" w14:textId="6477DAA4" w:rsidR="004E5773" w:rsidRPr="00940A7A" w:rsidRDefault="004E5773" w:rsidP="004E57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ZBP1</w:t>
            </w:r>
          </w:p>
        </w:tc>
        <w:tc>
          <w:tcPr>
            <w:tcW w:w="1942" w:type="dxa"/>
            <w:vAlign w:val="bottom"/>
          </w:tcPr>
          <w:p w14:paraId="59BAD0AA" w14:textId="24FD2DF5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0A7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4724" w:type="dxa"/>
            <w:vAlign w:val="bottom"/>
          </w:tcPr>
          <w:p w14:paraId="6EE3F401" w14:textId="0B260F94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CAGCCTCGACCTAGCCCA</w:t>
            </w:r>
          </w:p>
        </w:tc>
      </w:tr>
      <w:tr w:rsidR="004E5773" w:rsidRPr="00B6090C" w14:paraId="6D245586" w14:textId="77777777" w:rsidTr="00B609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5F3F925C" w14:textId="4E306314" w:rsidR="004E5773" w:rsidRPr="00940A7A" w:rsidRDefault="004E5773" w:rsidP="004E57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ZBP1</w:t>
            </w:r>
          </w:p>
        </w:tc>
        <w:tc>
          <w:tcPr>
            <w:tcW w:w="1942" w:type="dxa"/>
            <w:vAlign w:val="bottom"/>
          </w:tcPr>
          <w:p w14:paraId="24DECB62" w14:textId="6B1E522B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0A7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4724" w:type="dxa"/>
            <w:vAlign w:val="bottom"/>
          </w:tcPr>
          <w:p w14:paraId="122D4107" w14:textId="42B05DE8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TGCAGGATTCTTTGTTCAAGGTG</w:t>
            </w:r>
          </w:p>
        </w:tc>
      </w:tr>
      <w:tr w:rsidR="004E5773" w:rsidRPr="00B6090C" w14:paraId="0313BD37" w14:textId="77777777" w:rsidTr="00B609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3D49F5A9" w14:textId="030F58F6" w:rsidR="004E5773" w:rsidRPr="00940A7A" w:rsidRDefault="004E5773" w:rsidP="004E57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PUMA</w:t>
            </w:r>
          </w:p>
        </w:tc>
        <w:tc>
          <w:tcPr>
            <w:tcW w:w="1942" w:type="dxa"/>
            <w:vAlign w:val="bottom"/>
          </w:tcPr>
          <w:p w14:paraId="59623C78" w14:textId="364CDF89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0A7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4724" w:type="dxa"/>
            <w:vAlign w:val="bottom"/>
          </w:tcPr>
          <w:p w14:paraId="28B6ACE6" w14:textId="3D3339E2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GGACTCAGCATCGGAAGGT</w:t>
            </w:r>
          </w:p>
        </w:tc>
      </w:tr>
      <w:tr w:rsidR="004E5773" w:rsidRPr="00B6090C" w14:paraId="341A9095" w14:textId="77777777" w:rsidTr="00B609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5DFF61BF" w14:textId="714057F5" w:rsidR="004E5773" w:rsidRPr="00940A7A" w:rsidRDefault="004E5773" w:rsidP="004E57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PUMA</w:t>
            </w:r>
          </w:p>
        </w:tc>
        <w:tc>
          <w:tcPr>
            <w:tcW w:w="1942" w:type="dxa"/>
            <w:vAlign w:val="bottom"/>
          </w:tcPr>
          <w:p w14:paraId="2955D027" w14:textId="0F7C2ACF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0A7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4724" w:type="dxa"/>
            <w:vAlign w:val="bottom"/>
          </w:tcPr>
          <w:p w14:paraId="5C1F33FE" w14:textId="31A331DD" w:rsidR="004E5773" w:rsidRPr="00940A7A" w:rsidRDefault="004E5773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GCACCAGCACAACAGCCTTT</w:t>
            </w:r>
          </w:p>
        </w:tc>
      </w:tr>
      <w:tr w:rsidR="00570DC1" w:rsidRPr="00B6090C" w14:paraId="447C8DA8" w14:textId="77777777" w:rsidTr="00B609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14FE9B58" w14:textId="4550B905" w:rsidR="00570DC1" w:rsidRPr="00940A7A" w:rsidRDefault="00570DC1" w:rsidP="004E57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942" w:type="dxa"/>
            <w:vAlign w:val="bottom"/>
          </w:tcPr>
          <w:p w14:paraId="069A4781" w14:textId="71924E09" w:rsidR="00570DC1" w:rsidRPr="00940A7A" w:rsidRDefault="00570DC1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0A7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4724" w:type="dxa"/>
            <w:vAlign w:val="bottom"/>
          </w:tcPr>
          <w:p w14:paraId="67B5CCBE" w14:textId="0662581F" w:rsidR="00570DC1" w:rsidRPr="00940A7A" w:rsidRDefault="002D3DD7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CTGGCGTCTTCACCACCATGG</w:t>
            </w:r>
          </w:p>
        </w:tc>
      </w:tr>
      <w:tr w:rsidR="00570DC1" w:rsidRPr="00B6090C" w14:paraId="741D173A" w14:textId="77777777" w:rsidTr="00B609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65306D90" w14:textId="1CA45B94" w:rsidR="00570DC1" w:rsidRPr="00940A7A" w:rsidRDefault="00570DC1" w:rsidP="004E57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942" w:type="dxa"/>
            <w:vAlign w:val="bottom"/>
          </w:tcPr>
          <w:p w14:paraId="0DE80A14" w14:textId="091C9DD8" w:rsidR="00570DC1" w:rsidRPr="00940A7A" w:rsidRDefault="00570DC1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0A7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4724" w:type="dxa"/>
            <w:vAlign w:val="bottom"/>
          </w:tcPr>
          <w:p w14:paraId="19D74FCC" w14:textId="17F058BD" w:rsidR="00570DC1" w:rsidRPr="00940A7A" w:rsidRDefault="007D793D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CATCACGCCACAGTTTCCCGG</w:t>
            </w:r>
          </w:p>
        </w:tc>
      </w:tr>
      <w:tr w:rsidR="00570DC1" w:rsidRPr="00B6090C" w14:paraId="1092EBB7" w14:textId="77777777" w:rsidTr="00B609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40DF80C8" w14:textId="1B6AD3BF" w:rsidR="00570DC1" w:rsidRPr="00940A7A" w:rsidRDefault="00570DC1" w:rsidP="004E57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MALAT1</w:t>
            </w:r>
          </w:p>
        </w:tc>
        <w:tc>
          <w:tcPr>
            <w:tcW w:w="1942" w:type="dxa"/>
            <w:vAlign w:val="bottom"/>
          </w:tcPr>
          <w:p w14:paraId="595C4E4C" w14:textId="088C3B0E" w:rsidR="00570DC1" w:rsidRPr="00940A7A" w:rsidRDefault="00570DC1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0A7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4724" w:type="dxa"/>
            <w:vAlign w:val="bottom"/>
          </w:tcPr>
          <w:p w14:paraId="4534AB0D" w14:textId="5F658A42" w:rsidR="00570DC1" w:rsidRPr="00940A7A" w:rsidRDefault="005240F9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GAAGGAAGGAGCGCTAACGA</w:t>
            </w:r>
          </w:p>
        </w:tc>
      </w:tr>
      <w:tr w:rsidR="00570DC1" w:rsidRPr="00B6090C" w14:paraId="4B576E76" w14:textId="77777777" w:rsidTr="00B6090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06FE1B1F" w14:textId="12651210" w:rsidR="00570DC1" w:rsidRPr="00940A7A" w:rsidRDefault="00570DC1" w:rsidP="004E577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MALAT1</w:t>
            </w:r>
          </w:p>
        </w:tc>
        <w:tc>
          <w:tcPr>
            <w:tcW w:w="1942" w:type="dxa"/>
            <w:vAlign w:val="bottom"/>
          </w:tcPr>
          <w:p w14:paraId="5D6334A0" w14:textId="051CFD2E" w:rsidR="00570DC1" w:rsidRPr="00940A7A" w:rsidRDefault="00570DC1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40A7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4724" w:type="dxa"/>
            <w:vAlign w:val="bottom"/>
          </w:tcPr>
          <w:p w14:paraId="41E6B917" w14:textId="4B6FA679" w:rsidR="00570DC1" w:rsidRPr="00940A7A" w:rsidRDefault="005240F9" w:rsidP="004E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0A7A">
              <w:rPr>
                <w:rFonts w:ascii="Arial" w:hAnsi="Arial" w:cs="Arial"/>
                <w:color w:val="000000"/>
                <w:sz w:val="22"/>
                <w:szCs w:val="22"/>
              </w:rPr>
              <w:t>TACCAACCACTCGCTTTCCC</w:t>
            </w:r>
          </w:p>
        </w:tc>
      </w:tr>
    </w:tbl>
    <w:p w14:paraId="6AC13B3F" w14:textId="77777777" w:rsidR="009F59A2" w:rsidRPr="00B6090C" w:rsidRDefault="009F59A2" w:rsidP="009F59A2">
      <w:pPr>
        <w:rPr>
          <w:rFonts w:ascii="Arial" w:hAnsi="Arial" w:cs="Arial"/>
        </w:rPr>
      </w:pPr>
    </w:p>
    <w:p w14:paraId="2C078E63" w14:textId="77777777" w:rsidR="00DA2671" w:rsidRPr="00B6090C" w:rsidRDefault="00DA2671">
      <w:pPr>
        <w:rPr>
          <w:rFonts w:ascii="Arial" w:hAnsi="Arial" w:cs="Arial"/>
        </w:rPr>
      </w:pPr>
    </w:p>
    <w:sectPr w:rsidR="00DA2671" w:rsidRPr="00B60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61BF41D"/>
    <w:rsid w:val="00054BBE"/>
    <w:rsid w:val="00233F9A"/>
    <w:rsid w:val="002D3DD7"/>
    <w:rsid w:val="004E4F86"/>
    <w:rsid w:val="004E5773"/>
    <w:rsid w:val="005240F9"/>
    <w:rsid w:val="00570DC1"/>
    <w:rsid w:val="0067119D"/>
    <w:rsid w:val="00775C30"/>
    <w:rsid w:val="007D793D"/>
    <w:rsid w:val="00940A7A"/>
    <w:rsid w:val="009844F2"/>
    <w:rsid w:val="009F59A2"/>
    <w:rsid w:val="00A07884"/>
    <w:rsid w:val="00AD49A1"/>
    <w:rsid w:val="00B15EC2"/>
    <w:rsid w:val="00B6090C"/>
    <w:rsid w:val="00CF7832"/>
    <w:rsid w:val="00DA2671"/>
    <w:rsid w:val="00DE05EF"/>
    <w:rsid w:val="00F172DF"/>
    <w:rsid w:val="00F33493"/>
    <w:rsid w:val="561BF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BF41D"/>
  <w15:chartTrackingRefBased/>
  <w15:docId w15:val="{E270383D-72D6-4B83-9D7C-2B898FBC1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9F59A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77</Words>
  <Characters>737</Characters>
  <Application>Microsoft Office Word</Application>
  <DocSecurity>0</DocSecurity>
  <Lines>65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Benjamin Geoffrey Hale</cp:lastModifiedBy>
  <cp:revision>18</cp:revision>
  <dcterms:created xsi:type="dcterms:W3CDTF">2026-01-27T07:26:00Z</dcterms:created>
  <dcterms:modified xsi:type="dcterms:W3CDTF">2026-05-04T13:04:00Z</dcterms:modified>
  <cp:category/>
</cp:coreProperties>
</file>